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2023" w:rsidRPr="00F5051E" w:rsidRDefault="00D02023" w:rsidP="00A2266D">
      <w:pPr>
        <w:tabs>
          <w:tab w:val="left" w:pos="360"/>
        </w:tabs>
        <w:spacing w:before="0"/>
        <w:rPr>
          <w:rFonts w:ascii="Arial" w:hAnsi="Arial" w:cs="Arial"/>
          <w:lang w:val="en-US"/>
        </w:rPr>
      </w:pPr>
    </w:p>
    <w:p w:rsidR="00241BFB" w:rsidRPr="000120CE" w:rsidRDefault="007C7FED" w:rsidP="00241BFB">
      <w:pPr>
        <w:tabs>
          <w:tab w:val="left" w:pos="360"/>
        </w:tabs>
        <w:spacing w:before="0" w:line="480" w:lineRule="auto"/>
        <w:rPr>
          <w:rFonts w:ascii="Arial" w:hAnsi="Arial" w:cs="Arial"/>
          <w:lang w:val="en-US"/>
        </w:rPr>
      </w:pPr>
      <w:r w:rsidRPr="007C7FED">
        <w:rPr>
          <w:rFonts w:ascii="Arial" w:hAnsi="Arial" w:cs="Arial"/>
          <w:lang w:val="en-US"/>
        </w:rPr>
        <w:t>SUPPLEMENTARY DATA</w:t>
      </w:r>
    </w:p>
    <w:tbl>
      <w:tblPr>
        <w:tblStyle w:val="TableGrid1"/>
        <w:tblW w:w="0" w:type="auto"/>
        <w:tblLayout w:type="fixed"/>
        <w:tblLook w:val="04A0"/>
      </w:tblPr>
      <w:tblGrid>
        <w:gridCol w:w="1728"/>
        <w:gridCol w:w="1350"/>
        <w:gridCol w:w="3780"/>
        <w:gridCol w:w="3438"/>
      </w:tblGrid>
      <w:tr w:rsidR="005C0A3E" w:rsidRPr="00B759AB" w:rsidTr="00B759AB">
        <w:tc>
          <w:tcPr>
            <w:tcW w:w="10296" w:type="dxa"/>
            <w:gridSpan w:val="4"/>
            <w:tcBorders>
              <w:bottom w:val="single" w:sz="4" w:space="0" w:color="auto"/>
            </w:tcBorders>
            <w:vAlign w:val="bottom"/>
          </w:tcPr>
          <w:p w:rsidR="00A34996" w:rsidRDefault="007C7FED">
            <w:pPr>
              <w:tabs>
                <w:tab w:val="left" w:pos="360"/>
              </w:tabs>
              <w:spacing w:before="0" w:line="276" w:lineRule="auto"/>
              <w:rPr>
                <w:rFonts w:ascii="Arial" w:hAnsi="Arial" w:cs="Arial"/>
                <w:b/>
                <w:bCs/>
                <w:kern w:val="36"/>
                <w:sz w:val="48"/>
                <w:szCs w:val="48"/>
                <w:lang w:val="en-US"/>
              </w:rPr>
            </w:pPr>
            <w:r w:rsidRPr="007C7FED">
              <w:rPr>
                <w:rFonts w:ascii="Arial" w:hAnsi="Arial" w:cs="Arial"/>
                <w:b/>
                <w:caps/>
                <w:lang w:val="en-US"/>
              </w:rPr>
              <w:t>Supplemental Table</w:t>
            </w:r>
            <w:r w:rsidR="00CC3191">
              <w:rPr>
                <w:rFonts w:ascii="Arial" w:hAnsi="Arial" w:cs="Arial"/>
                <w:b/>
                <w:lang w:val="en-US"/>
              </w:rPr>
              <w:t xml:space="preserve"> 1. </w:t>
            </w:r>
            <w:proofErr w:type="spellStart"/>
            <w:r w:rsidR="00CC3191">
              <w:rPr>
                <w:rFonts w:ascii="Arial" w:hAnsi="Arial" w:cs="Arial"/>
                <w:lang w:val="en-US"/>
              </w:rPr>
              <w:t>Bosniak</w:t>
            </w:r>
            <w:proofErr w:type="spellEnd"/>
            <w:r w:rsidR="00CC3191">
              <w:rPr>
                <w:rFonts w:ascii="Arial" w:hAnsi="Arial" w:cs="Arial"/>
                <w:lang w:val="en-US"/>
              </w:rPr>
              <w:t xml:space="preserve"> Classification of Renal Cysts in Crizotinib-treated </w:t>
            </w:r>
            <w:proofErr w:type="spellStart"/>
            <w:r w:rsidR="00CC3191">
              <w:rPr>
                <w:rFonts w:ascii="Arial" w:hAnsi="Arial" w:cs="Arial"/>
                <w:lang w:val="en-US"/>
              </w:rPr>
              <w:t>Patients</w:t>
            </w:r>
            <w:r w:rsidRPr="007C7FED">
              <w:rPr>
                <w:rFonts w:ascii="Arial" w:hAnsi="Arial" w:cs="Arial"/>
                <w:vertAlign w:val="superscript"/>
                <w:lang w:val="en-US"/>
              </w:rPr>
              <w:t>a</w:t>
            </w:r>
            <w:proofErr w:type="spellEnd"/>
            <w:r w:rsidR="000120CE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A176E6" w:rsidRPr="00B759AB" w:rsidTr="00D207C7">
        <w:tc>
          <w:tcPr>
            <w:tcW w:w="172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A176E6" w:rsidRDefault="00A176E6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Bosniak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Classification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76E6" w:rsidRDefault="00A176E6">
            <w:pPr>
              <w:tabs>
                <w:tab w:val="decimal" w:pos="1662"/>
              </w:tabs>
              <w:spacing w:before="0" w:line="276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lang w:val="en-US"/>
              </w:rPr>
              <w:t>Patients With Renal Cysts at BL</w:t>
            </w:r>
          </w:p>
        </w:tc>
        <w:tc>
          <w:tcPr>
            <w:tcW w:w="3438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A176E6" w:rsidRDefault="00A176E6" w:rsidP="000120CE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eastAsiaTheme="minorHAnsi" w:hAnsi="Arial" w:cs="Arial"/>
                <w:lang w:val="en-US" w:eastAsia="en-US"/>
              </w:rPr>
              <w:t xml:space="preserve">No. </w:t>
            </w:r>
            <w:r w:rsidR="000120CE">
              <w:rPr>
                <w:rFonts w:ascii="Arial" w:eastAsiaTheme="minorHAnsi" w:hAnsi="Arial" w:cs="Arial"/>
                <w:lang w:val="en-US" w:eastAsia="en-US"/>
              </w:rPr>
              <w:t xml:space="preserve">of </w:t>
            </w:r>
            <w:r>
              <w:rPr>
                <w:rFonts w:ascii="Arial" w:eastAsiaTheme="minorHAnsi" w:hAnsi="Arial" w:cs="Arial"/>
                <w:lang w:val="en-US" w:eastAsia="en-US"/>
              </w:rPr>
              <w:t xml:space="preserve">Patients Without BL Renal Cysts Who Developed </w:t>
            </w:r>
            <w:r w:rsidR="00CC0F66">
              <w:rPr>
                <w:rFonts w:ascii="Arial" w:eastAsiaTheme="minorHAnsi" w:hAnsi="Arial" w:cs="Arial"/>
                <w:lang w:val="en-US" w:eastAsia="en-US"/>
              </w:rPr>
              <w:br/>
            </w:r>
            <w:r>
              <w:rPr>
                <w:rFonts w:ascii="Arial" w:eastAsiaTheme="minorHAnsi" w:hAnsi="Arial" w:cs="Arial"/>
                <w:lang w:val="en-US" w:eastAsia="en-US"/>
              </w:rPr>
              <w:t xml:space="preserve">New Cysts </w:t>
            </w:r>
            <w:proofErr w:type="spellStart"/>
            <w:r>
              <w:rPr>
                <w:rFonts w:ascii="Arial" w:eastAsiaTheme="minorHAnsi" w:hAnsi="Arial" w:cs="Arial"/>
                <w:lang w:val="en-US" w:eastAsia="en-US"/>
              </w:rPr>
              <w:t>Only</w:t>
            </w:r>
            <w:r w:rsidR="007C7FED" w:rsidRPr="007C7FED">
              <w:rPr>
                <w:rFonts w:ascii="Arial" w:hAnsi="Arial" w:cs="Arial"/>
                <w:vertAlign w:val="superscript"/>
                <w:lang w:val="en-US"/>
              </w:rPr>
              <w:t>b</w:t>
            </w:r>
            <w:proofErr w:type="spellEnd"/>
          </w:p>
        </w:tc>
      </w:tr>
      <w:tr w:rsidR="00A176E6" w:rsidRPr="00B759AB" w:rsidTr="00D207C7">
        <w:trPr>
          <w:trHeight w:val="602"/>
        </w:trPr>
        <w:tc>
          <w:tcPr>
            <w:tcW w:w="172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176E6" w:rsidRPr="00B759AB" w:rsidRDefault="00A176E6" w:rsidP="00925C68">
            <w:pPr>
              <w:tabs>
                <w:tab w:val="left" w:pos="360"/>
              </w:tabs>
              <w:spacing w:before="0"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76E6" w:rsidRDefault="00A176E6">
            <w:pPr>
              <w:spacing w:before="0" w:line="276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lang w:val="en-US"/>
              </w:rPr>
              <w:t>No.</w:t>
            </w:r>
            <w:r w:rsidR="000120CE">
              <w:rPr>
                <w:rFonts w:ascii="Arial" w:hAnsi="Arial" w:cs="Arial"/>
                <w:lang w:val="en-US"/>
              </w:rPr>
              <w:t xml:space="preserve"> of</w:t>
            </w:r>
            <w:r>
              <w:rPr>
                <w:rFonts w:ascii="Arial" w:hAnsi="Arial" w:cs="Arial"/>
                <w:lang w:val="en-US"/>
              </w:rPr>
              <w:t xml:space="preserve"> Patients 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76E6" w:rsidRDefault="00A176E6" w:rsidP="000120CE">
            <w:pPr>
              <w:spacing w:before="0" w:line="276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lang w:val="en-US"/>
              </w:rPr>
              <w:t xml:space="preserve">No. </w:t>
            </w:r>
            <w:r w:rsidR="000120CE">
              <w:rPr>
                <w:rFonts w:ascii="Arial" w:hAnsi="Arial" w:cs="Arial"/>
                <w:lang w:val="en-US"/>
              </w:rPr>
              <w:t xml:space="preserve">of </w:t>
            </w:r>
            <w:r>
              <w:rPr>
                <w:rFonts w:ascii="Arial" w:hAnsi="Arial" w:cs="Arial"/>
                <w:lang w:val="en-US"/>
              </w:rPr>
              <w:t xml:space="preserve">Patients Who Developed New Cysts and/or Higher </w:t>
            </w:r>
            <w:proofErr w:type="spellStart"/>
            <w:r>
              <w:rPr>
                <w:rFonts w:ascii="Arial" w:hAnsi="Arial" w:cs="Arial"/>
                <w:lang w:val="en-US"/>
              </w:rPr>
              <w:t>Bosniak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Classifications</w:t>
            </w:r>
            <w:r w:rsidR="007C7FED" w:rsidRPr="007C7FED">
              <w:rPr>
                <w:rFonts w:ascii="Arial" w:hAnsi="Arial" w:cs="Arial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438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:rsidR="00A176E6" w:rsidRPr="00B759AB" w:rsidRDefault="00A176E6" w:rsidP="00925C68">
            <w:pPr>
              <w:tabs>
                <w:tab w:val="decimal" w:pos="1338"/>
              </w:tabs>
              <w:spacing w:before="0" w:line="276" w:lineRule="auto"/>
              <w:rPr>
                <w:rFonts w:ascii="Arial" w:hAnsi="Arial" w:cs="Arial"/>
                <w:bCs/>
              </w:rPr>
            </w:pPr>
          </w:p>
        </w:tc>
      </w:tr>
      <w:tr w:rsidR="00B759AB" w:rsidRPr="00B759AB" w:rsidTr="00B314ED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C0A3E" w:rsidRPr="00B759AB" w:rsidRDefault="00CC3191" w:rsidP="00925C68">
            <w:pPr>
              <w:tabs>
                <w:tab w:val="left" w:pos="360"/>
              </w:tabs>
              <w:spacing w:before="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25C68" w:rsidRDefault="00CC3191" w:rsidP="00CC0F66">
            <w:pPr>
              <w:tabs>
                <w:tab w:val="decimal" w:pos="612"/>
              </w:tabs>
              <w:spacing w:before="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Cs/>
              </w:rPr>
              <w:t>40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5C68" w:rsidRDefault="00CC3191" w:rsidP="00CC0F66">
            <w:pPr>
              <w:tabs>
                <w:tab w:val="decimal" w:pos="1782"/>
              </w:tabs>
              <w:spacing w:before="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34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5C68" w:rsidRDefault="00CC3191" w:rsidP="00CC0F66">
            <w:pPr>
              <w:tabs>
                <w:tab w:val="decimal" w:pos="1692"/>
              </w:tabs>
              <w:spacing w:before="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Cs/>
              </w:rPr>
              <w:t>7</w:t>
            </w:r>
          </w:p>
        </w:tc>
      </w:tr>
      <w:tr w:rsidR="00B759AB" w:rsidRPr="00B759AB" w:rsidTr="00B314ED"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C0A3E" w:rsidRPr="00B759AB" w:rsidRDefault="00CC3191" w:rsidP="00925C68">
            <w:pPr>
              <w:tabs>
                <w:tab w:val="left" w:pos="360"/>
              </w:tabs>
              <w:spacing w:before="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C68" w:rsidRDefault="00CC3191" w:rsidP="00CC0F66">
            <w:pPr>
              <w:tabs>
                <w:tab w:val="decimal" w:pos="612"/>
              </w:tabs>
              <w:spacing w:before="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Cs/>
              </w:rPr>
              <w:t>1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C68" w:rsidRDefault="00CC3191" w:rsidP="00CC0F66">
            <w:pPr>
              <w:tabs>
                <w:tab w:val="decimal" w:pos="1782"/>
              </w:tabs>
              <w:spacing w:before="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Cs/>
              </w:rPr>
              <w:t xml:space="preserve">2  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5C68" w:rsidRDefault="00CC3191" w:rsidP="00CC0F66">
            <w:pPr>
              <w:tabs>
                <w:tab w:val="decimal" w:pos="1692"/>
              </w:tabs>
              <w:spacing w:before="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</w:tr>
      <w:tr w:rsidR="00B759AB" w:rsidRPr="00B759AB" w:rsidTr="00B314ED"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C0A3E" w:rsidRPr="00B759AB" w:rsidRDefault="00CC3191" w:rsidP="00925C68">
            <w:pPr>
              <w:tabs>
                <w:tab w:val="left" w:pos="360"/>
              </w:tabs>
              <w:spacing w:before="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I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C68" w:rsidRDefault="00CC3191" w:rsidP="00CC0F66">
            <w:pPr>
              <w:tabs>
                <w:tab w:val="decimal" w:pos="612"/>
              </w:tabs>
              <w:spacing w:before="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Cs/>
              </w:rPr>
              <w:t xml:space="preserve">2 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C68" w:rsidRDefault="00CC3191" w:rsidP="00CC0F66">
            <w:pPr>
              <w:tabs>
                <w:tab w:val="decimal" w:pos="1782"/>
              </w:tabs>
              <w:spacing w:before="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Cs/>
              </w:rPr>
              <w:t xml:space="preserve">1  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5C68" w:rsidRDefault="00CC3191" w:rsidP="00CC0F66">
            <w:pPr>
              <w:tabs>
                <w:tab w:val="decimal" w:pos="1692"/>
              </w:tabs>
              <w:spacing w:before="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</w:tr>
      <w:tr w:rsidR="00B759AB" w:rsidRPr="00B759AB" w:rsidTr="00B314ED"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C0A3E" w:rsidRPr="00B759AB" w:rsidRDefault="00CC3191" w:rsidP="00925C68">
            <w:pPr>
              <w:tabs>
                <w:tab w:val="left" w:pos="360"/>
              </w:tabs>
              <w:spacing w:before="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C68" w:rsidRDefault="00CC3191" w:rsidP="00CC0F66">
            <w:pPr>
              <w:tabs>
                <w:tab w:val="decimal" w:pos="612"/>
              </w:tabs>
              <w:spacing w:before="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C68" w:rsidRDefault="00CC3191" w:rsidP="00CC0F66">
            <w:pPr>
              <w:tabs>
                <w:tab w:val="decimal" w:pos="1782"/>
              </w:tabs>
              <w:spacing w:before="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5C68" w:rsidRDefault="00CC3191" w:rsidP="00CC0F66">
            <w:pPr>
              <w:tabs>
                <w:tab w:val="decimal" w:pos="1692"/>
              </w:tabs>
              <w:spacing w:before="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</w:tr>
      <w:tr w:rsidR="00B759AB" w:rsidRPr="00B759AB" w:rsidTr="00B314ED"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C0A3E" w:rsidRPr="00B759AB" w:rsidRDefault="00CC3191" w:rsidP="00925C68">
            <w:pPr>
              <w:tabs>
                <w:tab w:val="left" w:pos="360"/>
              </w:tabs>
              <w:spacing w:before="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C68" w:rsidRDefault="00CC3191" w:rsidP="00CC0F66">
            <w:pPr>
              <w:tabs>
                <w:tab w:val="decimal" w:pos="612"/>
              </w:tabs>
              <w:spacing w:before="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C68" w:rsidRDefault="00CC3191" w:rsidP="00CC0F66">
            <w:pPr>
              <w:tabs>
                <w:tab w:val="decimal" w:pos="1782"/>
              </w:tabs>
              <w:spacing w:before="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5C68" w:rsidRDefault="00CC3191" w:rsidP="00CC0F66">
            <w:pPr>
              <w:tabs>
                <w:tab w:val="decimal" w:pos="1692"/>
              </w:tabs>
              <w:spacing w:before="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Cs/>
              </w:rPr>
              <w:t>0</w:t>
            </w:r>
          </w:p>
        </w:tc>
      </w:tr>
      <w:tr w:rsidR="00B759AB" w:rsidRPr="00B759AB" w:rsidTr="00B314ED"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C0A3E" w:rsidRPr="00B759AB" w:rsidRDefault="00CC3191" w:rsidP="00925C68">
            <w:pPr>
              <w:tabs>
                <w:tab w:val="left" w:pos="360"/>
              </w:tabs>
              <w:spacing w:before="0" w:line="276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Unevaluabl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C68" w:rsidRDefault="00CC3191" w:rsidP="00CC0F66">
            <w:pPr>
              <w:tabs>
                <w:tab w:val="decimal" w:pos="612"/>
              </w:tabs>
              <w:spacing w:before="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C68" w:rsidRDefault="00CC3191" w:rsidP="00CC0F66">
            <w:pPr>
              <w:tabs>
                <w:tab w:val="decimal" w:pos="1782"/>
              </w:tabs>
              <w:spacing w:before="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5C68" w:rsidRDefault="00CC3191" w:rsidP="00CC0F66">
            <w:pPr>
              <w:tabs>
                <w:tab w:val="decimal" w:pos="1692"/>
              </w:tabs>
              <w:spacing w:before="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Cs/>
              </w:rPr>
              <w:t>0</w:t>
            </w:r>
          </w:p>
        </w:tc>
      </w:tr>
      <w:tr w:rsidR="00B759AB" w:rsidRPr="00B759AB" w:rsidTr="00B314ED"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C0A3E" w:rsidRPr="00B759AB" w:rsidRDefault="00CC3191" w:rsidP="00925C68">
            <w:pPr>
              <w:tabs>
                <w:tab w:val="left" w:pos="360"/>
              </w:tabs>
              <w:spacing w:before="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5C68" w:rsidRDefault="00CC3191" w:rsidP="00CC0F66">
            <w:pPr>
              <w:tabs>
                <w:tab w:val="decimal" w:pos="612"/>
              </w:tabs>
              <w:spacing w:before="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Cs/>
              </w:rPr>
              <w:t xml:space="preserve">67 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5C68" w:rsidRDefault="00CC3191" w:rsidP="00CC0F66">
            <w:pPr>
              <w:tabs>
                <w:tab w:val="decimal" w:pos="1782"/>
              </w:tabs>
              <w:spacing w:before="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Cs/>
              </w:rPr>
              <w:t>15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5C68" w:rsidRDefault="00CC3191" w:rsidP="00CC0F66">
            <w:pPr>
              <w:tabs>
                <w:tab w:val="decimal" w:pos="1692"/>
              </w:tabs>
              <w:spacing w:before="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Cs/>
              </w:rPr>
              <w:t xml:space="preserve">15 </w:t>
            </w:r>
          </w:p>
        </w:tc>
      </w:tr>
      <w:tr w:rsidR="005C0A3E" w:rsidRPr="00B759AB" w:rsidTr="00B759AB">
        <w:tc>
          <w:tcPr>
            <w:tcW w:w="102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0A3E" w:rsidRPr="00B759AB" w:rsidRDefault="00CC3191" w:rsidP="00925C68">
            <w:pPr>
              <w:tabs>
                <w:tab w:val="decimal" w:pos="1662"/>
                <w:tab w:val="right" w:pos="3168"/>
              </w:tabs>
              <w:spacing w:before="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L, baseline</w:t>
            </w:r>
            <w:r w:rsidR="007D46F0">
              <w:rPr>
                <w:rFonts w:ascii="Arial" w:hAnsi="Arial" w:cs="Arial"/>
                <w:lang w:val="en-US"/>
              </w:rPr>
              <w:t>.</w:t>
            </w:r>
          </w:p>
          <w:p w:rsidR="005C0A3E" w:rsidRPr="00B759AB" w:rsidRDefault="007C7FED" w:rsidP="00925C68">
            <w:pPr>
              <w:tabs>
                <w:tab w:val="decimal" w:pos="1662"/>
                <w:tab w:val="right" w:pos="3168"/>
              </w:tabs>
              <w:spacing w:before="0" w:line="276" w:lineRule="auto"/>
              <w:rPr>
                <w:rFonts w:ascii="Arial" w:hAnsi="Arial" w:cs="Arial"/>
                <w:lang w:val="en-US"/>
              </w:rPr>
            </w:pPr>
            <w:proofErr w:type="gramStart"/>
            <w:r w:rsidRPr="007C7FED">
              <w:rPr>
                <w:rFonts w:ascii="Arial" w:hAnsi="Arial" w:cs="Arial"/>
                <w:vertAlign w:val="superscript"/>
                <w:lang w:val="en-US"/>
              </w:rPr>
              <w:t>a</w:t>
            </w:r>
            <w:proofErr w:type="gramEnd"/>
            <w:r w:rsidR="000120CE">
              <w:rPr>
                <w:rFonts w:ascii="Arial" w:hAnsi="Arial" w:cs="Arial"/>
                <w:lang w:val="en-US"/>
              </w:rPr>
              <w:t xml:space="preserve"> </w:t>
            </w:r>
            <w:r w:rsidR="00CC3191">
              <w:rPr>
                <w:rFonts w:ascii="Arial" w:hAnsi="Arial" w:cs="Arial"/>
                <w:lang w:val="en-US"/>
              </w:rPr>
              <w:t>Among 255 crizotinib-treated patients in the independent radiologic review.</w:t>
            </w:r>
          </w:p>
          <w:p w:rsidR="005C0A3E" w:rsidRPr="00B759AB" w:rsidRDefault="007C7FED" w:rsidP="00A13529">
            <w:pPr>
              <w:tabs>
                <w:tab w:val="decimal" w:pos="1662"/>
                <w:tab w:val="right" w:pos="3168"/>
              </w:tabs>
              <w:spacing w:before="0" w:line="276" w:lineRule="auto"/>
              <w:rPr>
                <w:rFonts w:ascii="Arial" w:hAnsi="Arial" w:cs="Arial"/>
                <w:lang w:val="en-US"/>
              </w:rPr>
            </w:pPr>
            <w:proofErr w:type="gramStart"/>
            <w:r w:rsidRPr="007C7FED">
              <w:rPr>
                <w:rFonts w:ascii="Arial" w:hAnsi="Arial" w:cs="Arial"/>
                <w:vertAlign w:val="superscript"/>
                <w:lang w:val="en-US"/>
              </w:rPr>
              <w:t>b</w:t>
            </w:r>
            <w:proofErr w:type="gramEnd"/>
            <w:r w:rsidR="000120CE">
              <w:rPr>
                <w:rFonts w:ascii="Arial" w:hAnsi="Arial" w:cs="Arial"/>
                <w:lang w:val="en-US"/>
              </w:rPr>
              <w:t xml:space="preserve"> </w:t>
            </w:r>
            <w:r w:rsidR="00A13529">
              <w:rPr>
                <w:rFonts w:ascii="Arial" w:hAnsi="Arial" w:cs="Arial"/>
                <w:lang w:val="en-US"/>
              </w:rPr>
              <w:t>At the time of the 6-month tumor assessment.</w:t>
            </w:r>
          </w:p>
        </w:tc>
      </w:tr>
    </w:tbl>
    <w:p w:rsidR="00A176E6" w:rsidRDefault="00A176E6" w:rsidP="00B0490D">
      <w:pPr>
        <w:tabs>
          <w:tab w:val="left" w:pos="360"/>
        </w:tabs>
        <w:spacing w:before="0"/>
        <w:rPr>
          <w:rFonts w:ascii="Arial" w:hAnsi="Arial" w:cs="Arial"/>
          <w:lang w:val="en-US"/>
        </w:rPr>
      </w:pPr>
    </w:p>
    <w:p w:rsidR="00CC0F66" w:rsidRPr="00B759AB" w:rsidRDefault="00CC0F66" w:rsidP="00B0490D">
      <w:pPr>
        <w:tabs>
          <w:tab w:val="left" w:pos="360"/>
        </w:tabs>
        <w:spacing w:before="0"/>
        <w:rPr>
          <w:rFonts w:ascii="Arial" w:hAnsi="Arial" w:cs="Arial"/>
          <w:lang w:val="en-US"/>
        </w:rPr>
      </w:pPr>
    </w:p>
    <w:sectPr w:rsidR="00CC0F66" w:rsidRPr="00B759AB" w:rsidSect="00063D11">
      <w:foot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5B7E" w:rsidRDefault="00CE5B7E" w:rsidP="00597ABD">
      <w:pPr>
        <w:spacing w:before="0"/>
      </w:pPr>
      <w:r>
        <w:separator/>
      </w:r>
    </w:p>
  </w:endnote>
  <w:endnote w:type="continuationSeparator" w:id="0">
    <w:p w:rsidR="00CE5B7E" w:rsidRDefault="00CE5B7E" w:rsidP="00597ABD">
      <w:pPr>
        <w:spacing w:before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Arial" w:hAnsi="Arial" w:cs="Arial"/>
        <w:sz w:val="20"/>
        <w:szCs w:val="20"/>
      </w:rPr>
      <w:id w:val="45298073"/>
      <w:docPartObj>
        <w:docPartGallery w:val="Page Numbers (Bottom of Page)"/>
        <w:docPartUnique/>
      </w:docPartObj>
    </w:sdtPr>
    <w:sdtContent>
      <w:sdt>
        <w:sdtPr>
          <w:rPr>
            <w:rFonts w:ascii="Arial" w:hAnsi="Arial" w:cs="Arial"/>
            <w:sz w:val="20"/>
            <w:szCs w:val="20"/>
          </w:rPr>
          <w:id w:val="98381352"/>
          <w:docPartObj>
            <w:docPartGallery w:val="Page Numbers (Top of Page)"/>
            <w:docPartUnique/>
          </w:docPartObj>
        </w:sdtPr>
        <w:sdtContent>
          <w:p w:rsidR="00785EFC" w:rsidRPr="00597ABD" w:rsidRDefault="00785EFC">
            <w:pPr>
              <w:pStyle w:val="Foo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n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ysts</w:t>
            </w:r>
            <w:r w:rsidR="001225C5"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/>
                <w:sz w:val="20"/>
                <w:szCs w:val="20"/>
              </w:rPr>
              <w:t>Cancer</w:t>
            </w:r>
            <w:proofErr w:type="spellEnd"/>
            <w:r w:rsidR="001225C5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r w:rsidRPr="00597ABD">
              <w:rPr>
                <w:rFonts w:ascii="Arial" w:hAnsi="Arial" w:cs="Arial"/>
                <w:sz w:val="20"/>
                <w:szCs w:val="20"/>
              </w:rPr>
              <w:t xml:space="preserve">Page </w:t>
            </w:r>
            <w:r w:rsidR="005D7304" w:rsidRPr="00597AB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597ABD">
              <w:rPr>
                <w:rFonts w:ascii="Arial" w:hAnsi="Arial" w:cs="Arial"/>
                <w:sz w:val="20"/>
                <w:szCs w:val="20"/>
              </w:rPr>
              <w:instrText xml:space="preserve"> PAGE </w:instrText>
            </w:r>
            <w:r w:rsidR="005D7304" w:rsidRPr="00597AB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E781A">
              <w:rPr>
                <w:rFonts w:ascii="Arial" w:hAnsi="Arial" w:cs="Arial"/>
                <w:noProof/>
                <w:sz w:val="20"/>
                <w:szCs w:val="20"/>
              </w:rPr>
              <w:t>1</w:t>
            </w:r>
            <w:r w:rsidR="005D7304" w:rsidRPr="00597AB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97ABD">
              <w:rPr>
                <w:rFonts w:ascii="Arial" w:hAnsi="Arial" w:cs="Arial"/>
                <w:sz w:val="20"/>
                <w:szCs w:val="20"/>
              </w:rPr>
              <w:t xml:space="preserve"> of </w:t>
            </w:r>
            <w:r w:rsidR="005D7304" w:rsidRPr="00597AB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597ABD">
              <w:rPr>
                <w:rFonts w:ascii="Arial" w:hAnsi="Arial" w:cs="Arial"/>
                <w:sz w:val="20"/>
                <w:szCs w:val="20"/>
              </w:rPr>
              <w:instrText xml:space="preserve"> NUMPAGES  </w:instrText>
            </w:r>
            <w:r w:rsidR="005D7304" w:rsidRPr="00597AB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E781A">
              <w:rPr>
                <w:rFonts w:ascii="Arial" w:hAnsi="Arial" w:cs="Arial"/>
                <w:noProof/>
                <w:sz w:val="20"/>
                <w:szCs w:val="20"/>
              </w:rPr>
              <w:t>29</w:t>
            </w:r>
            <w:r w:rsidR="005D7304" w:rsidRPr="00597AB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5B7E" w:rsidRDefault="00CE5B7E" w:rsidP="00597ABD">
      <w:pPr>
        <w:spacing w:before="0"/>
      </w:pPr>
      <w:r>
        <w:separator/>
      </w:r>
    </w:p>
  </w:footnote>
  <w:footnote w:type="continuationSeparator" w:id="0">
    <w:p w:rsidR="00CE5B7E" w:rsidRDefault="00CE5B7E" w:rsidP="00597ABD">
      <w:pPr>
        <w:spacing w:before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2024BF"/>
    <w:multiLevelType w:val="hybridMultilevel"/>
    <w:tmpl w:val="13CA971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6CE892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72E0142"/>
    <w:multiLevelType w:val="multilevel"/>
    <w:tmpl w:val="D0886A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F6F19D8"/>
    <w:multiLevelType w:val="multilevel"/>
    <w:tmpl w:val="61D46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1B00F09"/>
    <w:multiLevelType w:val="multilevel"/>
    <w:tmpl w:val="EA16E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8712F78"/>
    <w:multiLevelType w:val="multilevel"/>
    <w:tmpl w:val="71007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9C65135"/>
    <w:multiLevelType w:val="hybridMultilevel"/>
    <w:tmpl w:val="72B4F242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4541184">
      <w:start w:val="1"/>
      <w:numFmt w:val="bullet"/>
      <w:lvlText w:val="–"/>
      <w:lvlJc w:val="left"/>
      <w:pPr>
        <w:ind w:left="1800" w:hanging="360"/>
      </w:pPr>
      <w:rPr>
        <w:rFonts w:ascii="Arial" w:hAnsi="Arial" w:hint="default"/>
        <w:b/>
        <w:sz w:val="22"/>
        <w:szCs w:val="22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279023E"/>
    <w:multiLevelType w:val="hybridMultilevel"/>
    <w:tmpl w:val="EDA45CF6"/>
    <w:lvl w:ilvl="0" w:tplc="C296736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9F64F9"/>
    <w:multiLevelType w:val="hybridMultilevel"/>
    <w:tmpl w:val="13CA971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6CE89282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>
    <w:nsid w:val="381C3AE9"/>
    <w:multiLevelType w:val="hybridMultilevel"/>
    <w:tmpl w:val="8E583F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0E4B81"/>
    <w:multiLevelType w:val="hybridMultilevel"/>
    <w:tmpl w:val="15E425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2E34F76"/>
    <w:multiLevelType w:val="hybridMultilevel"/>
    <w:tmpl w:val="026C4CF6"/>
    <w:lvl w:ilvl="0" w:tplc="2830262A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D4541184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  <w:b/>
        <w:sz w:val="22"/>
        <w:szCs w:val="22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E3930D9"/>
    <w:multiLevelType w:val="multilevel"/>
    <w:tmpl w:val="3DF407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50BA3B94"/>
    <w:multiLevelType w:val="hybridMultilevel"/>
    <w:tmpl w:val="DC02F708"/>
    <w:lvl w:ilvl="0" w:tplc="A3E049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24E905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BC834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6B4FA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F5000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46EEA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B9AA6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3225E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06634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54D127AF"/>
    <w:multiLevelType w:val="multilevel"/>
    <w:tmpl w:val="2FBA4B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5C7A7D9B"/>
    <w:multiLevelType w:val="hybridMultilevel"/>
    <w:tmpl w:val="0D502422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7BE95F3D"/>
    <w:multiLevelType w:val="hybridMultilevel"/>
    <w:tmpl w:val="78EEBB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5"/>
  </w:num>
  <w:num w:numId="4">
    <w:abstractNumId w:val="12"/>
  </w:num>
  <w:num w:numId="5">
    <w:abstractNumId w:val="15"/>
  </w:num>
  <w:num w:numId="6">
    <w:abstractNumId w:val="9"/>
  </w:num>
  <w:num w:numId="7">
    <w:abstractNumId w:val="7"/>
  </w:num>
  <w:num w:numId="8">
    <w:abstractNumId w:val="8"/>
  </w:num>
  <w:num w:numId="9">
    <w:abstractNumId w:val="13"/>
  </w:num>
  <w:num w:numId="10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6"/>
  </w:num>
  <w:num w:numId="16">
    <w:abstractNumId w:val="1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802A5"/>
    <w:rsid w:val="0000280E"/>
    <w:rsid w:val="000041F1"/>
    <w:rsid w:val="00005638"/>
    <w:rsid w:val="000120CE"/>
    <w:rsid w:val="00012215"/>
    <w:rsid w:val="00015E20"/>
    <w:rsid w:val="0002086D"/>
    <w:rsid w:val="000219DA"/>
    <w:rsid w:val="00024018"/>
    <w:rsid w:val="00025AB5"/>
    <w:rsid w:val="000350BE"/>
    <w:rsid w:val="00035615"/>
    <w:rsid w:val="00035B44"/>
    <w:rsid w:val="000376B1"/>
    <w:rsid w:val="00042C47"/>
    <w:rsid w:val="00043A24"/>
    <w:rsid w:val="00044BD0"/>
    <w:rsid w:val="00054AB1"/>
    <w:rsid w:val="000601DE"/>
    <w:rsid w:val="00061458"/>
    <w:rsid w:val="00063D11"/>
    <w:rsid w:val="000670F3"/>
    <w:rsid w:val="000728F4"/>
    <w:rsid w:val="000734DB"/>
    <w:rsid w:val="00074ED1"/>
    <w:rsid w:val="000817C4"/>
    <w:rsid w:val="00081BCC"/>
    <w:rsid w:val="000916D8"/>
    <w:rsid w:val="000A05CF"/>
    <w:rsid w:val="000A1D6B"/>
    <w:rsid w:val="000A2052"/>
    <w:rsid w:val="000A20CB"/>
    <w:rsid w:val="000A3719"/>
    <w:rsid w:val="000A41D7"/>
    <w:rsid w:val="000A4E27"/>
    <w:rsid w:val="000A4ED8"/>
    <w:rsid w:val="000A7EC6"/>
    <w:rsid w:val="000B0972"/>
    <w:rsid w:val="000B2371"/>
    <w:rsid w:val="000B3991"/>
    <w:rsid w:val="000B45C8"/>
    <w:rsid w:val="000B4882"/>
    <w:rsid w:val="000B4A02"/>
    <w:rsid w:val="000B5A4B"/>
    <w:rsid w:val="000C4A49"/>
    <w:rsid w:val="000C505B"/>
    <w:rsid w:val="000C7520"/>
    <w:rsid w:val="000D169C"/>
    <w:rsid w:val="000D48E9"/>
    <w:rsid w:val="000D4EE3"/>
    <w:rsid w:val="000D5DDA"/>
    <w:rsid w:val="000D7020"/>
    <w:rsid w:val="000E288B"/>
    <w:rsid w:val="000E4AE5"/>
    <w:rsid w:val="000E4E0D"/>
    <w:rsid w:val="000E503F"/>
    <w:rsid w:val="000E7008"/>
    <w:rsid w:val="000F2B6A"/>
    <w:rsid w:val="000F4A21"/>
    <w:rsid w:val="000F687B"/>
    <w:rsid w:val="00101F74"/>
    <w:rsid w:val="00104D1A"/>
    <w:rsid w:val="00106813"/>
    <w:rsid w:val="00107A71"/>
    <w:rsid w:val="0011058C"/>
    <w:rsid w:val="001151F6"/>
    <w:rsid w:val="00120489"/>
    <w:rsid w:val="001225C5"/>
    <w:rsid w:val="00134D67"/>
    <w:rsid w:val="00134F08"/>
    <w:rsid w:val="001350F6"/>
    <w:rsid w:val="00135AA4"/>
    <w:rsid w:val="00136328"/>
    <w:rsid w:val="00142D64"/>
    <w:rsid w:val="00144134"/>
    <w:rsid w:val="00146AF4"/>
    <w:rsid w:val="0015103F"/>
    <w:rsid w:val="00153CD6"/>
    <w:rsid w:val="00154239"/>
    <w:rsid w:val="00165466"/>
    <w:rsid w:val="0016635C"/>
    <w:rsid w:val="001801F4"/>
    <w:rsid w:val="00182141"/>
    <w:rsid w:val="00183A97"/>
    <w:rsid w:val="00187EAC"/>
    <w:rsid w:val="0019156D"/>
    <w:rsid w:val="00191FE5"/>
    <w:rsid w:val="001922EA"/>
    <w:rsid w:val="00192718"/>
    <w:rsid w:val="001958BD"/>
    <w:rsid w:val="001A20C3"/>
    <w:rsid w:val="001A2116"/>
    <w:rsid w:val="001A253F"/>
    <w:rsid w:val="001A53DC"/>
    <w:rsid w:val="001A679F"/>
    <w:rsid w:val="001A7558"/>
    <w:rsid w:val="001B363B"/>
    <w:rsid w:val="001B3749"/>
    <w:rsid w:val="001B6B02"/>
    <w:rsid w:val="001B7D1D"/>
    <w:rsid w:val="001C3E33"/>
    <w:rsid w:val="001C6EFF"/>
    <w:rsid w:val="001D0F6D"/>
    <w:rsid w:val="001D10D0"/>
    <w:rsid w:val="001D1913"/>
    <w:rsid w:val="001D1F62"/>
    <w:rsid w:val="001D47FA"/>
    <w:rsid w:val="001D66A7"/>
    <w:rsid w:val="001E05C8"/>
    <w:rsid w:val="001F015F"/>
    <w:rsid w:val="001F4053"/>
    <w:rsid w:val="001F407A"/>
    <w:rsid w:val="002020A4"/>
    <w:rsid w:val="00206360"/>
    <w:rsid w:val="002128A7"/>
    <w:rsid w:val="00217900"/>
    <w:rsid w:val="00220312"/>
    <w:rsid w:val="002250D2"/>
    <w:rsid w:val="00225C63"/>
    <w:rsid w:val="00225F3A"/>
    <w:rsid w:val="00227484"/>
    <w:rsid w:val="00240E5F"/>
    <w:rsid w:val="00241BFB"/>
    <w:rsid w:val="0024236A"/>
    <w:rsid w:val="00242F5A"/>
    <w:rsid w:val="00243250"/>
    <w:rsid w:val="00253B10"/>
    <w:rsid w:val="00254802"/>
    <w:rsid w:val="0025505C"/>
    <w:rsid w:val="00255EEB"/>
    <w:rsid w:val="00261337"/>
    <w:rsid w:val="0026271F"/>
    <w:rsid w:val="00262C7A"/>
    <w:rsid w:val="00262E4C"/>
    <w:rsid w:val="00263140"/>
    <w:rsid w:val="00267423"/>
    <w:rsid w:val="00273C71"/>
    <w:rsid w:val="00275FF0"/>
    <w:rsid w:val="00276F9E"/>
    <w:rsid w:val="00277B1D"/>
    <w:rsid w:val="0028104F"/>
    <w:rsid w:val="002823EC"/>
    <w:rsid w:val="0028246F"/>
    <w:rsid w:val="00284050"/>
    <w:rsid w:val="002854D5"/>
    <w:rsid w:val="00286B2E"/>
    <w:rsid w:val="00290BD4"/>
    <w:rsid w:val="002913D6"/>
    <w:rsid w:val="00292507"/>
    <w:rsid w:val="00296423"/>
    <w:rsid w:val="00296F8D"/>
    <w:rsid w:val="00297EF0"/>
    <w:rsid w:val="002A4A07"/>
    <w:rsid w:val="002B0154"/>
    <w:rsid w:val="002B1177"/>
    <w:rsid w:val="002B2A20"/>
    <w:rsid w:val="002B3150"/>
    <w:rsid w:val="002B60D9"/>
    <w:rsid w:val="002B7D90"/>
    <w:rsid w:val="002C24D2"/>
    <w:rsid w:val="002C47CF"/>
    <w:rsid w:val="002D2059"/>
    <w:rsid w:val="002D3CC0"/>
    <w:rsid w:val="002D6B97"/>
    <w:rsid w:val="002E11D9"/>
    <w:rsid w:val="002E2442"/>
    <w:rsid w:val="002E781A"/>
    <w:rsid w:val="002F358A"/>
    <w:rsid w:val="002F522D"/>
    <w:rsid w:val="0030309D"/>
    <w:rsid w:val="00303E47"/>
    <w:rsid w:val="003053A8"/>
    <w:rsid w:val="00306885"/>
    <w:rsid w:val="00306EC5"/>
    <w:rsid w:val="003075E0"/>
    <w:rsid w:val="00307756"/>
    <w:rsid w:val="00307A74"/>
    <w:rsid w:val="003102DA"/>
    <w:rsid w:val="0031032F"/>
    <w:rsid w:val="0031052E"/>
    <w:rsid w:val="0031275E"/>
    <w:rsid w:val="00315085"/>
    <w:rsid w:val="003203F6"/>
    <w:rsid w:val="0032044C"/>
    <w:rsid w:val="003223F1"/>
    <w:rsid w:val="00323C6D"/>
    <w:rsid w:val="003355AC"/>
    <w:rsid w:val="00342296"/>
    <w:rsid w:val="00342B2F"/>
    <w:rsid w:val="00344336"/>
    <w:rsid w:val="0034718A"/>
    <w:rsid w:val="0035073A"/>
    <w:rsid w:val="0035195B"/>
    <w:rsid w:val="0035306A"/>
    <w:rsid w:val="003532FE"/>
    <w:rsid w:val="003614A8"/>
    <w:rsid w:val="003634D5"/>
    <w:rsid w:val="003635C3"/>
    <w:rsid w:val="00363755"/>
    <w:rsid w:val="00366572"/>
    <w:rsid w:val="00367DB6"/>
    <w:rsid w:val="003717C1"/>
    <w:rsid w:val="00371906"/>
    <w:rsid w:val="0037341E"/>
    <w:rsid w:val="003741DC"/>
    <w:rsid w:val="003765BC"/>
    <w:rsid w:val="00377C37"/>
    <w:rsid w:val="0038078A"/>
    <w:rsid w:val="003822AC"/>
    <w:rsid w:val="00383E72"/>
    <w:rsid w:val="00385182"/>
    <w:rsid w:val="00387558"/>
    <w:rsid w:val="003904E1"/>
    <w:rsid w:val="00396AD8"/>
    <w:rsid w:val="003A017A"/>
    <w:rsid w:val="003A1BD0"/>
    <w:rsid w:val="003A330B"/>
    <w:rsid w:val="003A49A6"/>
    <w:rsid w:val="003A4F77"/>
    <w:rsid w:val="003A6296"/>
    <w:rsid w:val="003B0DDA"/>
    <w:rsid w:val="003B1387"/>
    <w:rsid w:val="003B19C1"/>
    <w:rsid w:val="003B1A3F"/>
    <w:rsid w:val="003C01AD"/>
    <w:rsid w:val="003C0EE9"/>
    <w:rsid w:val="003C3F82"/>
    <w:rsid w:val="003C71F3"/>
    <w:rsid w:val="003D3140"/>
    <w:rsid w:val="003D34ED"/>
    <w:rsid w:val="003D3BDB"/>
    <w:rsid w:val="003D63DB"/>
    <w:rsid w:val="003D6B59"/>
    <w:rsid w:val="003D6ED8"/>
    <w:rsid w:val="003D6F4A"/>
    <w:rsid w:val="003E0AA2"/>
    <w:rsid w:val="003E0E17"/>
    <w:rsid w:val="003E54BD"/>
    <w:rsid w:val="003F15C3"/>
    <w:rsid w:val="003F2557"/>
    <w:rsid w:val="003F4867"/>
    <w:rsid w:val="003F69F4"/>
    <w:rsid w:val="00404D7C"/>
    <w:rsid w:val="00405527"/>
    <w:rsid w:val="00407662"/>
    <w:rsid w:val="00417C6D"/>
    <w:rsid w:val="0042265C"/>
    <w:rsid w:val="00422A0F"/>
    <w:rsid w:val="00422A40"/>
    <w:rsid w:val="00422CE1"/>
    <w:rsid w:val="00427695"/>
    <w:rsid w:val="00427855"/>
    <w:rsid w:val="00427FC8"/>
    <w:rsid w:val="00430CC4"/>
    <w:rsid w:val="00434668"/>
    <w:rsid w:val="00440A62"/>
    <w:rsid w:val="00441F9A"/>
    <w:rsid w:val="004425C3"/>
    <w:rsid w:val="00445A61"/>
    <w:rsid w:val="00451194"/>
    <w:rsid w:val="00451E3D"/>
    <w:rsid w:val="0045204D"/>
    <w:rsid w:val="004554E7"/>
    <w:rsid w:val="00456118"/>
    <w:rsid w:val="00456563"/>
    <w:rsid w:val="004574F3"/>
    <w:rsid w:val="00460394"/>
    <w:rsid w:val="00460ED4"/>
    <w:rsid w:val="00461D59"/>
    <w:rsid w:val="00463C28"/>
    <w:rsid w:val="00463E39"/>
    <w:rsid w:val="004731AA"/>
    <w:rsid w:val="004746D4"/>
    <w:rsid w:val="0047498B"/>
    <w:rsid w:val="00475000"/>
    <w:rsid w:val="00476E00"/>
    <w:rsid w:val="004772FB"/>
    <w:rsid w:val="00482DE9"/>
    <w:rsid w:val="004838D5"/>
    <w:rsid w:val="00486C3A"/>
    <w:rsid w:val="004876D1"/>
    <w:rsid w:val="00487BE3"/>
    <w:rsid w:val="00487CDF"/>
    <w:rsid w:val="00495FEA"/>
    <w:rsid w:val="004A34E8"/>
    <w:rsid w:val="004A43D0"/>
    <w:rsid w:val="004A465D"/>
    <w:rsid w:val="004A683C"/>
    <w:rsid w:val="004B0986"/>
    <w:rsid w:val="004B11EA"/>
    <w:rsid w:val="004B23C7"/>
    <w:rsid w:val="004B619B"/>
    <w:rsid w:val="004B6B48"/>
    <w:rsid w:val="004B7CCE"/>
    <w:rsid w:val="004C0D6C"/>
    <w:rsid w:val="004D3746"/>
    <w:rsid w:val="004E1914"/>
    <w:rsid w:val="004E24E6"/>
    <w:rsid w:val="004E40D4"/>
    <w:rsid w:val="004E4461"/>
    <w:rsid w:val="004E4D2B"/>
    <w:rsid w:val="004E6ABB"/>
    <w:rsid w:val="004E7280"/>
    <w:rsid w:val="004F66C9"/>
    <w:rsid w:val="005009F9"/>
    <w:rsid w:val="00500CC6"/>
    <w:rsid w:val="00502828"/>
    <w:rsid w:val="00504CB2"/>
    <w:rsid w:val="0050605C"/>
    <w:rsid w:val="005073D4"/>
    <w:rsid w:val="00513B3A"/>
    <w:rsid w:val="00514AE1"/>
    <w:rsid w:val="005150F3"/>
    <w:rsid w:val="00515CA6"/>
    <w:rsid w:val="00516571"/>
    <w:rsid w:val="005228D4"/>
    <w:rsid w:val="005232FB"/>
    <w:rsid w:val="00523A39"/>
    <w:rsid w:val="00523F2B"/>
    <w:rsid w:val="00525273"/>
    <w:rsid w:val="00526929"/>
    <w:rsid w:val="0053007A"/>
    <w:rsid w:val="005303B6"/>
    <w:rsid w:val="00537EA1"/>
    <w:rsid w:val="00541B26"/>
    <w:rsid w:val="00542B18"/>
    <w:rsid w:val="00543C16"/>
    <w:rsid w:val="0054433D"/>
    <w:rsid w:val="005516DF"/>
    <w:rsid w:val="00561A79"/>
    <w:rsid w:val="005623E2"/>
    <w:rsid w:val="00563021"/>
    <w:rsid w:val="0056384B"/>
    <w:rsid w:val="00564E16"/>
    <w:rsid w:val="0056531A"/>
    <w:rsid w:val="00565F75"/>
    <w:rsid w:val="0056615B"/>
    <w:rsid w:val="00566B26"/>
    <w:rsid w:val="00567CCC"/>
    <w:rsid w:val="005701CA"/>
    <w:rsid w:val="005710DB"/>
    <w:rsid w:val="00573402"/>
    <w:rsid w:val="00574706"/>
    <w:rsid w:val="00580093"/>
    <w:rsid w:val="0058014A"/>
    <w:rsid w:val="00582C82"/>
    <w:rsid w:val="00586671"/>
    <w:rsid w:val="005870A1"/>
    <w:rsid w:val="00590EBD"/>
    <w:rsid w:val="005931E5"/>
    <w:rsid w:val="00593240"/>
    <w:rsid w:val="00593ADE"/>
    <w:rsid w:val="00594D95"/>
    <w:rsid w:val="00594EFB"/>
    <w:rsid w:val="00595005"/>
    <w:rsid w:val="00597ABD"/>
    <w:rsid w:val="005A36AA"/>
    <w:rsid w:val="005A5C02"/>
    <w:rsid w:val="005A7DD3"/>
    <w:rsid w:val="005B1C9F"/>
    <w:rsid w:val="005B32A4"/>
    <w:rsid w:val="005B4647"/>
    <w:rsid w:val="005B482A"/>
    <w:rsid w:val="005B6151"/>
    <w:rsid w:val="005C02A2"/>
    <w:rsid w:val="005C0A3E"/>
    <w:rsid w:val="005C1A77"/>
    <w:rsid w:val="005C3A3F"/>
    <w:rsid w:val="005C58E7"/>
    <w:rsid w:val="005C6331"/>
    <w:rsid w:val="005D029B"/>
    <w:rsid w:val="005D2D6E"/>
    <w:rsid w:val="005D4978"/>
    <w:rsid w:val="005D6893"/>
    <w:rsid w:val="005D7304"/>
    <w:rsid w:val="005E66F0"/>
    <w:rsid w:val="005F0FB1"/>
    <w:rsid w:val="005F3168"/>
    <w:rsid w:val="005F3F9F"/>
    <w:rsid w:val="005F4C56"/>
    <w:rsid w:val="005F4D50"/>
    <w:rsid w:val="005F4F10"/>
    <w:rsid w:val="0060111A"/>
    <w:rsid w:val="00604749"/>
    <w:rsid w:val="00605453"/>
    <w:rsid w:val="00606D40"/>
    <w:rsid w:val="00611B0D"/>
    <w:rsid w:val="00612EAE"/>
    <w:rsid w:val="00613D90"/>
    <w:rsid w:val="00621CF1"/>
    <w:rsid w:val="00632EF2"/>
    <w:rsid w:val="00635C7F"/>
    <w:rsid w:val="0064004E"/>
    <w:rsid w:val="00640620"/>
    <w:rsid w:val="00643C55"/>
    <w:rsid w:val="006441FA"/>
    <w:rsid w:val="00644590"/>
    <w:rsid w:val="00651A70"/>
    <w:rsid w:val="006528EA"/>
    <w:rsid w:val="00652D75"/>
    <w:rsid w:val="00654FB8"/>
    <w:rsid w:val="0065562D"/>
    <w:rsid w:val="00670519"/>
    <w:rsid w:val="00671355"/>
    <w:rsid w:val="006749AD"/>
    <w:rsid w:val="00675C81"/>
    <w:rsid w:val="006777F9"/>
    <w:rsid w:val="00677A31"/>
    <w:rsid w:val="00680136"/>
    <w:rsid w:val="006825A4"/>
    <w:rsid w:val="0068302A"/>
    <w:rsid w:val="00683F9C"/>
    <w:rsid w:val="006853D1"/>
    <w:rsid w:val="006900DD"/>
    <w:rsid w:val="00691693"/>
    <w:rsid w:val="00693D45"/>
    <w:rsid w:val="00697263"/>
    <w:rsid w:val="006A4E78"/>
    <w:rsid w:val="006A6EC1"/>
    <w:rsid w:val="006B4018"/>
    <w:rsid w:val="006B5CBF"/>
    <w:rsid w:val="006B6922"/>
    <w:rsid w:val="006C1AFD"/>
    <w:rsid w:val="006C5025"/>
    <w:rsid w:val="006C60F2"/>
    <w:rsid w:val="006C7E22"/>
    <w:rsid w:val="006D27C5"/>
    <w:rsid w:val="006D31B9"/>
    <w:rsid w:val="006D4D50"/>
    <w:rsid w:val="006D79DF"/>
    <w:rsid w:val="006D7AAA"/>
    <w:rsid w:val="006F019A"/>
    <w:rsid w:val="006F0F5A"/>
    <w:rsid w:val="00700875"/>
    <w:rsid w:val="007057AD"/>
    <w:rsid w:val="0070715B"/>
    <w:rsid w:val="007114AA"/>
    <w:rsid w:val="00712585"/>
    <w:rsid w:val="0071267A"/>
    <w:rsid w:val="0071585A"/>
    <w:rsid w:val="007161A5"/>
    <w:rsid w:val="00721B9B"/>
    <w:rsid w:val="007253EF"/>
    <w:rsid w:val="00725999"/>
    <w:rsid w:val="007310E1"/>
    <w:rsid w:val="007315FA"/>
    <w:rsid w:val="00734939"/>
    <w:rsid w:val="00735C3E"/>
    <w:rsid w:val="00736DE3"/>
    <w:rsid w:val="007427CB"/>
    <w:rsid w:val="00742AD5"/>
    <w:rsid w:val="00742B38"/>
    <w:rsid w:val="00746967"/>
    <w:rsid w:val="00747F72"/>
    <w:rsid w:val="00747F8E"/>
    <w:rsid w:val="00750750"/>
    <w:rsid w:val="00751E26"/>
    <w:rsid w:val="00754847"/>
    <w:rsid w:val="007555AB"/>
    <w:rsid w:val="007612C7"/>
    <w:rsid w:val="0076681E"/>
    <w:rsid w:val="00771863"/>
    <w:rsid w:val="0077310B"/>
    <w:rsid w:val="00773307"/>
    <w:rsid w:val="007733C6"/>
    <w:rsid w:val="007744A9"/>
    <w:rsid w:val="00775DA4"/>
    <w:rsid w:val="007764AA"/>
    <w:rsid w:val="00776F59"/>
    <w:rsid w:val="007802A6"/>
    <w:rsid w:val="00785EFC"/>
    <w:rsid w:val="00786E79"/>
    <w:rsid w:val="00787D4B"/>
    <w:rsid w:val="00791FA6"/>
    <w:rsid w:val="0079277A"/>
    <w:rsid w:val="00793DE7"/>
    <w:rsid w:val="007A4D0B"/>
    <w:rsid w:val="007A5B0D"/>
    <w:rsid w:val="007A5EBD"/>
    <w:rsid w:val="007B0D5F"/>
    <w:rsid w:val="007B106E"/>
    <w:rsid w:val="007B154B"/>
    <w:rsid w:val="007B4E79"/>
    <w:rsid w:val="007B6328"/>
    <w:rsid w:val="007B6C89"/>
    <w:rsid w:val="007C166F"/>
    <w:rsid w:val="007C1CD0"/>
    <w:rsid w:val="007C264F"/>
    <w:rsid w:val="007C2996"/>
    <w:rsid w:val="007C6671"/>
    <w:rsid w:val="007C7FED"/>
    <w:rsid w:val="007C7FF8"/>
    <w:rsid w:val="007D01AC"/>
    <w:rsid w:val="007D44C2"/>
    <w:rsid w:val="007D46F0"/>
    <w:rsid w:val="007D7A9B"/>
    <w:rsid w:val="007E167C"/>
    <w:rsid w:val="007E200A"/>
    <w:rsid w:val="007E2151"/>
    <w:rsid w:val="007E26B5"/>
    <w:rsid w:val="007E5D96"/>
    <w:rsid w:val="007F349B"/>
    <w:rsid w:val="00801F9D"/>
    <w:rsid w:val="008043F4"/>
    <w:rsid w:val="00805E0F"/>
    <w:rsid w:val="008115D1"/>
    <w:rsid w:val="008164D1"/>
    <w:rsid w:val="0081697B"/>
    <w:rsid w:val="00817826"/>
    <w:rsid w:val="008203F7"/>
    <w:rsid w:val="00823BE9"/>
    <w:rsid w:val="008245F5"/>
    <w:rsid w:val="008272A1"/>
    <w:rsid w:val="0083129E"/>
    <w:rsid w:val="00831908"/>
    <w:rsid w:val="00831F8F"/>
    <w:rsid w:val="00843A87"/>
    <w:rsid w:val="00845449"/>
    <w:rsid w:val="008455AF"/>
    <w:rsid w:val="008462CB"/>
    <w:rsid w:val="008478F2"/>
    <w:rsid w:val="008542B0"/>
    <w:rsid w:val="00857CC1"/>
    <w:rsid w:val="00864751"/>
    <w:rsid w:val="008653E2"/>
    <w:rsid w:val="0087008E"/>
    <w:rsid w:val="008701B2"/>
    <w:rsid w:val="00873316"/>
    <w:rsid w:val="00874C04"/>
    <w:rsid w:val="008828D3"/>
    <w:rsid w:val="00884813"/>
    <w:rsid w:val="00885C6F"/>
    <w:rsid w:val="00887F99"/>
    <w:rsid w:val="00890F45"/>
    <w:rsid w:val="0089316C"/>
    <w:rsid w:val="008934D6"/>
    <w:rsid w:val="008973DD"/>
    <w:rsid w:val="008A1E85"/>
    <w:rsid w:val="008A5836"/>
    <w:rsid w:val="008B36DD"/>
    <w:rsid w:val="008B6A1A"/>
    <w:rsid w:val="008D1E9C"/>
    <w:rsid w:val="008D248E"/>
    <w:rsid w:val="008D542F"/>
    <w:rsid w:val="008D65FB"/>
    <w:rsid w:val="008D7420"/>
    <w:rsid w:val="008E129F"/>
    <w:rsid w:val="008E3FBE"/>
    <w:rsid w:val="008E472F"/>
    <w:rsid w:val="008E7241"/>
    <w:rsid w:val="008E77DD"/>
    <w:rsid w:val="008F2EFA"/>
    <w:rsid w:val="008F3134"/>
    <w:rsid w:val="008F3BC0"/>
    <w:rsid w:val="008F5674"/>
    <w:rsid w:val="008F56DC"/>
    <w:rsid w:val="008F6FEC"/>
    <w:rsid w:val="0090027A"/>
    <w:rsid w:val="00900939"/>
    <w:rsid w:val="00904200"/>
    <w:rsid w:val="0090457E"/>
    <w:rsid w:val="0090616E"/>
    <w:rsid w:val="00912653"/>
    <w:rsid w:val="00914D05"/>
    <w:rsid w:val="00914D84"/>
    <w:rsid w:val="00917F22"/>
    <w:rsid w:val="00920FDE"/>
    <w:rsid w:val="009246CD"/>
    <w:rsid w:val="00924CD5"/>
    <w:rsid w:val="00924D15"/>
    <w:rsid w:val="00925C68"/>
    <w:rsid w:val="00931524"/>
    <w:rsid w:val="00931594"/>
    <w:rsid w:val="009358B0"/>
    <w:rsid w:val="0093623E"/>
    <w:rsid w:val="0093671F"/>
    <w:rsid w:val="00936E25"/>
    <w:rsid w:val="00937B9F"/>
    <w:rsid w:val="0094116E"/>
    <w:rsid w:val="0094611C"/>
    <w:rsid w:val="00950D81"/>
    <w:rsid w:val="00952656"/>
    <w:rsid w:val="0095668E"/>
    <w:rsid w:val="0095787F"/>
    <w:rsid w:val="00964186"/>
    <w:rsid w:val="00965930"/>
    <w:rsid w:val="00970346"/>
    <w:rsid w:val="00970C75"/>
    <w:rsid w:val="00970CB9"/>
    <w:rsid w:val="009714CA"/>
    <w:rsid w:val="0097607C"/>
    <w:rsid w:val="009803FD"/>
    <w:rsid w:val="00981972"/>
    <w:rsid w:val="00981EAE"/>
    <w:rsid w:val="00982D9B"/>
    <w:rsid w:val="00985BAD"/>
    <w:rsid w:val="0099130D"/>
    <w:rsid w:val="0099132B"/>
    <w:rsid w:val="009922C5"/>
    <w:rsid w:val="0099733C"/>
    <w:rsid w:val="009A025F"/>
    <w:rsid w:val="009A47C8"/>
    <w:rsid w:val="009B15F2"/>
    <w:rsid w:val="009B37ED"/>
    <w:rsid w:val="009B73D3"/>
    <w:rsid w:val="009B7E4F"/>
    <w:rsid w:val="009C209E"/>
    <w:rsid w:val="009C5BE9"/>
    <w:rsid w:val="009D0882"/>
    <w:rsid w:val="009D5E58"/>
    <w:rsid w:val="009D6AF8"/>
    <w:rsid w:val="009D782D"/>
    <w:rsid w:val="009D7F0C"/>
    <w:rsid w:val="009E20FA"/>
    <w:rsid w:val="009E49BB"/>
    <w:rsid w:val="009E703C"/>
    <w:rsid w:val="009F192B"/>
    <w:rsid w:val="009F4F19"/>
    <w:rsid w:val="009F5518"/>
    <w:rsid w:val="009F674C"/>
    <w:rsid w:val="00A03775"/>
    <w:rsid w:val="00A06A9B"/>
    <w:rsid w:val="00A13529"/>
    <w:rsid w:val="00A15200"/>
    <w:rsid w:val="00A15526"/>
    <w:rsid w:val="00A176E6"/>
    <w:rsid w:val="00A212C3"/>
    <w:rsid w:val="00A2266D"/>
    <w:rsid w:val="00A22DDF"/>
    <w:rsid w:val="00A230D3"/>
    <w:rsid w:val="00A31A8E"/>
    <w:rsid w:val="00A31D05"/>
    <w:rsid w:val="00A34996"/>
    <w:rsid w:val="00A41A5D"/>
    <w:rsid w:val="00A44E4F"/>
    <w:rsid w:val="00A47547"/>
    <w:rsid w:val="00A47790"/>
    <w:rsid w:val="00A61F0B"/>
    <w:rsid w:val="00A62026"/>
    <w:rsid w:val="00A62599"/>
    <w:rsid w:val="00A6261D"/>
    <w:rsid w:val="00A664FF"/>
    <w:rsid w:val="00A675A3"/>
    <w:rsid w:val="00A70C8C"/>
    <w:rsid w:val="00A728AD"/>
    <w:rsid w:val="00A767BA"/>
    <w:rsid w:val="00A8343B"/>
    <w:rsid w:val="00A839DD"/>
    <w:rsid w:val="00A84826"/>
    <w:rsid w:val="00A87A39"/>
    <w:rsid w:val="00A97545"/>
    <w:rsid w:val="00AA11FA"/>
    <w:rsid w:val="00AA2C07"/>
    <w:rsid w:val="00AA5A46"/>
    <w:rsid w:val="00AA5FA5"/>
    <w:rsid w:val="00AA66B1"/>
    <w:rsid w:val="00AB26D7"/>
    <w:rsid w:val="00AB29E2"/>
    <w:rsid w:val="00AB6472"/>
    <w:rsid w:val="00AC167B"/>
    <w:rsid w:val="00AC1856"/>
    <w:rsid w:val="00AC1FD3"/>
    <w:rsid w:val="00AC3BB2"/>
    <w:rsid w:val="00AC4FBB"/>
    <w:rsid w:val="00AD03D4"/>
    <w:rsid w:val="00AD2206"/>
    <w:rsid w:val="00AD2FDD"/>
    <w:rsid w:val="00AD30AE"/>
    <w:rsid w:val="00AD32C0"/>
    <w:rsid w:val="00AD7586"/>
    <w:rsid w:val="00AE1C51"/>
    <w:rsid w:val="00AE2ED2"/>
    <w:rsid w:val="00AE7BE5"/>
    <w:rsid w:val="00AF7A88"/>
    <w:rsid w:val="00B0300B"/>
    <w:rsid w:val="00B03695"/>
    <w:rsid w:val="00B03DB0"/>
    <w:rsid w:val="00B0490D"/>
    <w:rsid w:val="00B071E4"/>
    <w:rsid w:val="00B10CA7"/>
    <w:rsid w:val="00B123C7"/>
    <w:rsid w:val="00B14493"/>
    <w:rsid w:val="00B2241F"/>
    <w:rsid w:val="00B30AE2"/>
    <w:rsid w:val="00B312EC"/>
    <w:rsid w:val="00B314ED"/>
    <w:rsid w:val="00B343E5"/>
    <w:rsid w:val="00B3451B"/>
    <w:rsid w:val="00B378A4"/>
    <w:rsid w:val="00B40667"/>
    <w:rsid w:val="00B418B5"/>
    <w:rsid w:val="00B46215"/>
    <w:rsid w:val="00B51DE7"/>
    <w:rsid w:val="00B5484D"/>
    <w:rsid w:val="00B57706"/>
    <w:rsid w:val="00B60EB1"/>
    <w:rsid w:val="00B62095"/>
    <w:rsid w:val="00B642C3"/>
    <w:rsid w:val="00B66938"/>
    <w:rsid w:val="00B72250"/>
    <w:rsid w:val="00B759AB"/>
    <w:rsid w:val="00B80493"/>
    <w:rsid w:val="00B8086F"/>
    <w:rsid w:val="00B811B8"/>
    <w:rsid w:val="00B834BB"/>
    <w:rsid w:val="00B8654D"/>
    <w:rsid w:val="00B90296"/>
    <w:rsid w:val="00B944C0"/>
    <w:rsid w:val="00B97178"/>
    <w:rsid w:val="00BA4F28"/>
    <w:rsid w:val="00BA646F"/>
    <w:rsid w:val="00BA6516"/>
    <w:rsid w:val="00BB1942"/>
    <w:rsid w:val="00BB1D74"/>
    <w:rsid w:val="00BB1F68"/>
    <w:rsid w:val="00BB3B5E"/>
    <w:rsid w:val="00BC131F"/>
    <w:rsid w:val="00BC1E53"/>
    <w:rsid w:val="00BC407C"/>
    <w:rsid w:val="00BC628F"/>
    <w:rsid w:val="00BC72E5"/>
    <w:rsid w:val="00BC7781"/>
    <w:rsid w:val="00BD1F5A"/>
    <w:rsid w:val="00BD2641"/>
    <w:rsid w:val="00BD3DB6"/>
    <w:rsid w:val="00BE0E39"/>
    <w:rsid w:val="00BE459D"/>
    <w:rsid w:val="00BE5489"/>
    <w:rsid w:val="00BF1E57"/>
    <w:rsid w:val="00BF64B0"/>
    <w:rsid w:val="00C016B0"/>
    <w:rsid w:val="00C01E27"/>
    <w:rsid w:val="00C034D4"/>
    <w:rsid w:val="00C04A90"/>
    <w:rsid w:val="00C04F89"/>
    <w:rsid w:val="00C07665"/>
    <w:rsid w:val="00C07CE1"/>
    <w:rsid w:val="00C117B2"/>
    <w:rsid w:val="00C120C1"/>
    <w:rsid w:val="00C14366"/>
    <w:rsid w:val="00C1575E"/>
    <w:rsid w:val="00C21F6E"/>
    <w:rsid w:val="00C269D5"/>
    <w:rsid w:val="00C3216C"/>
    <w:rsid w:val="00C32390"/>
    <w:rsid w:val="00C33412"/>
    <w:rsid w:val="00C34022"/>
    <w:rsid w:val="00C37CE2"/>
    <w:rsid w:val="00C403E9"/>
    <w:rsid w:val="00C41C45"/>
    <w:rsid w:val="00C47A76"/>
    <w:rsid w:val="00C47DF4"/>
    <w:rsid w:val="00C5134F"/>
    <w:rsid w:val="00C51DE7"/>
    <w:rsid w:val="00C55726"/>
    <w:rsid w:val="00C55A1E"/>
    <w:rsid w:val="00C574EB"/>
    <w:rsid w:val="00C60CF1"/>
    <w:rsid w:val="00C62C4B"/>
    <w:rsid w:val="00C64EB6"/>
    <w:rsid w:val="00C66E84"/>
    <w:rsid w:val="00C71894"/>
    <w:rsid w:val="00C753B2"/>
    <w:rsid w:val="00C754C6"/>
    <w:rsid w:val="00C757B7"/>
    <w:rsid w:val="00C76890"/>
    <w:rsid w:val="00C77E55"/>
    <w:rsid w:val="00C802A5"/>
    <w:rsid w:val="00C8088B"/>
    <w:rsid w:val="00C81336"/>
    <w:rsid w:val="00C822C2"/>
    <w:rsid w:val="00C85A78"/>
    <w:rsid w:val="00C86B59"/>
    <w:rsid w:val="00C87B9F"/>
    <w:rsid w:val="00C90A48"/>
    <w:rsid w:val="00C92282"/>
    <w:rsid w:val="00C9433B"/>
    <w:rsid w:val="00C944D9"/>
    <w:rsid w:val="00C97D26"/>
    <w:rsid w:val="00C97D43"/>
    <w:rsid w:val="00CA0511"/>
    <w:rsid w:val="00CA10C8"/>
    <w:rsid w:val="00CA2704"/>
    <w:rsid w:val="00CA3AFC"/>
    <w:rsid w:val="00CA4FC9"/>
    <w:rsid w:val="00CB018E"/>
    <w:rsid w:val="00CB394D"/>
    <w:rsid w:val="00CB3AF5"/>
    <w:rsid w:val="00CB4891"/>
    <w:rsid w:val="00CB4E4C"/>
    <w:rsid w:val="00CB690E"/>
    <w:rsid w:val="00CB6971"/>
    <w:rsid w:val="00CB7177"/>
    <w:rsid w:val="00CC0F66"/>
    <w:rsid w:val="00CC3191"/>
    <w:rsid w:val="00CC7938"/>
    <w:rsid w:val="00CC7DFA"/>
    <w:rsid w:val="00CD1AC5"/>
    <w:rsid w:val="00CD3878"/>
    <w:rsid w:val="00CD5E75"/>
    <w:rsid w:val="00CD7315"/>
    <w:rsid w:val="00CE0619"/>
    <w:rsid w:val="00CE4C3C"/>
    <w:rsid w:val="00CE5B7E"/>
    <w:rsid w:val="00CE7064"/>
    <w:rsid w:val="00D01D21"/>
    <w:rsid w:val="00D02023"/>
    <w:rsid w:val="00D027A9"/>
    <w:rsid w:val="00D0426C"/>
    <w:rsid w:val="00D146B0"/>
    <w:rsid w:val="00D1599B"/>
    <w:rsid w:val="00D207C7"/>
    <w:rsid w:val="00D21DC1"/>
    <w:rsid w:val="00D23886"/>
    <w:rsid w:val="00D240DB"/>
    <w:rsid w:val="00D24CF6"/>
    <w:rsid w:val="00D30A40"/>
    <w:rsid w:val="00D31DED"/>
    <w:rsid w:val="00D37E87"/>
    <w:rsid w:val="00D419FF"/>
    <w:rsid w:val="00D42BC3"/>
    <w:rsid w:val="00D50482"/>
    <w:rsid w:val="00D50755"/>
    <w:rsid w:val="00D51DB7"/>
    <w:rsid w:val="00D61400"/>
    <w:rsid w:val="00D670DE"/>
    <w:rsid w:val="00D705D6"/>
    <w:rsid w:val="00D70945"/>
    <w:rsid w:val="00D71AB0"/>
    <w:rsid w:val="00D71ECA"/>
    <w:rsid w:val="00D824D7"/>
    <w:rsid w:val="00D83B00"/>
    <w:rsid w:val="00D94EF2"/>
    <w:rsid w:val="00D953CC"/>
    <w:rsid w:val="00D95454"/>
    <w:rsid w:val="00D95C04"/>
    <w:rsid w:val="00D966A0"/>
    <w:rsid w:val="00DA5A90"/>
    <w:rsid w:val="00DA5D27"/>
    <w:rsid w:val="00DB0689"/>
    <w:rsid w:val="00DB28A7"/>
    <w:rsid w:val="00DB4210"/>
    <w:rsid w:val="00DB604E"/>
    <w:rsid w:val="00DB69A7"/>
    <w:rsid w:val="00DB7232"/>
    <w:rsid w:val="00DC0259"/>
    <w:rsid w:val="00DC45FA"/>
    <w:rsid w:val="00DC5262"/>
    <w:rsid w:val="00DC7902"/>
    <w:rsid w:val="00DD1D3A"/>
    <w:rsid w:val="00DD3F72"/>
    <w:rsid w:val="00DE7013"/>
    <w:rsid w:val="00DF181E"/>
    <w:rsid w:val="00DF2557"/>
    <w:rsid w:val="00DF2CBF"/>
    <w:rsid w:val="00DF459F"/>
    <w:rsid w:val="00DF6F9B"/>
    <w:rsid w:val="00E00524"/>
    <w:rsid w:val="00E0166E"/>
    <w:rsid w:val="00E03497"/>
    <w:rsid w:val="00E05B46"/>
    <w:rsid w:val="00E05B72"/>
    <w:rsid w:val="00E10C9D"/>
    <w:rsid w:val="00E14A06"/>
    <w:rsid w:val="00E1794E"/>
    <w:rsid w:val="00E205B2"/>
    <w:rsid w:val="00E22F39"/>
    <w:rsid w:val="00E23273"/>
    <w:rsid w:val="00E26864"/>
    <w:rsid w:val="00E30FBD"/>
    <w:rsid w:val="00E31D27"/>
    <w:rsid w:val="00E33A8B"/>
    <w:rsid w:val="00E35562"/>
    <w:rsid w:val="00E40B50"/>
    <w:rsid w:val="00E45A7B"/>
    <w:rsid w:val="00E45F57"/>
    <w:rsid w:val="00E46DDA"/>
    <w:rsid w:val="00E46E4B"/>
    <w:rsid w:val="00E51FB4"/>
    <w:rsid w:val="00E566C0"/>
    <w:rsid w:val="00E568D8"/>
    <w:rsid w:val="00E578A0"/>
    <w:rsid w:val="00E6077D"/>
    <w:rsid w:val="00E65DEF"/>
    <w:rsid w:val="00E708E0"/>
    <w:rsid w:val="00E72BE0"/>
    <w:rsid w:val="00E74153"/>
    <w:rsid w:val="00E74B2A"/>
    <w:rsid w:val="00E755D0"/>
    <w:rsid w:val="00E767EA"/>
    <w:rsid w:val="00E80681"/>
    <w:rsid w:val="00E906B9"/>
    <w:rsid w:val="00E9105B"/>
    <w:rsid w:val="00E9148F"/>
    <w:rsid w:val="00E93B62"/>
    <w:rsid w:val="00E96005"/>
    <w:rsid w:val="00E97BEE"/>
    <w:rsid w:val="00EA0E09"/>
    <w:rsid w:val="00EA1319"/>
    <w:rsid w:val="00EA2295"/>
    <w:rsid w:val="00EA59BA"/>
    <w:rsid w:val="00EA5CA2"/>
    <w:rsid w:val="00EA5F8B"/>
    <w:rsid w:val="00EA608E"/>
    <w:rsid w:val="00EA612D"/>
    <w:rsid w:val="00EB0B88"/>
    <w:rsid w:val="00EB2525"/>
    <w:rsid w:val="00EB2834"/>
    <w:rsid w:val="00EB7313"/>
    <w:rsid w:val="00EC4468"/>
    <w:rsid w:val="00EC449E"/>
    <w:rsid w:val="00EC5E5E"/>
    <w:rsid w:val="00ED29F4"/>
    <w:rsid w:val="00ED2B25"/>
    <w:rsid w:val="00ED3BDC"/>
    <w:rsid w:val="00ED4D14"/>
    <w:rsid w:val="00EE04CE"/>
    <w:rsid w:val="00EE12A2"/>
    <w:rsid w:val="00EE23FA"/>
    <w:rsid w:val="00EE2783"/>
    <w:rsid w:val="00EE3776"/>
    <w:rsid w:val="00EE5970"/>
    <w:rsid w:val="00EF59A7"/>
    <w:rsid w:val="00EF622F"/>
    <w:rsid w:val="00EF7E14"/>
    <w:rsid w:val="00F00D20"/>
    <w:rsid w:val="00F00D5F"/>
    <w:rsid w:val="00F0125A"/>
    <w:rsid w:val="00F03534"/>
    <w:rsid w:val="00F039CC"/>
    <w:rsid w:val="00F04011"/>
    <w:rsid w:val="00F10BC7"/>
    <w:rsid w:val="00F12255"/>
    <w:rsid w:val="00F1416A"/>
    <w:rsid w:val="00F14CA6"/>
    <w:rsid w:val="00F17BDA"/>
    <w:rsid w:val="00F22074"/>
    <w:rsid w:val="00F32CC5"/>
    <w:rsid w:val="00F36AE1"/>
    <w:rsid w:val="00F40F51"/>
    <w:rsid w:val="00F41012"/>
    <w:rsid w:val="00F41DEA"/>
    <w:rsid w:val="00F4205A"/>
    <w:rsid w:val="00F45BE2"/>
    <w:rsid w:val="00F5051E"/>
    <w:rsid w:val="00F51B15"/>
    <w:rsid w:val="00F51D28"/>
    <w:rsid w:val="00F53ED8"/>
    <w:rsid w:val="00F612EB"/>
    <w:rsid w:val="00F61883"/>
    <w:rsid w:val="00F62A33"/>
    <w:rsid w:val="00F646BD"/>
    <w:rsid w:val="00F64E67"/>
    <w:rsid w:val="00F6523A"/>
    <w:rsid w:val="00F70EE1"/>
    <w:rsid w:val="00F70F1B"/>
    <w:rsid w:val="00F718F0"/>
    <w:rsid w:val="00F7379C"/>
    <w:rsid w:val="00F73DCB"/>
    <w:rsid w:val="00F77BA4"/>
    <w:rsid w:val="00F846DF"/>
    <w:rsid w:val="00F876E1"/>
    <w:rsid w:val="00F92DFD"/>
    <w:rsid w:val="00F9571B"/>
    <w:rsid w:val="00F97948"/>
    <w:rsid w:val="00FA0069"/>
    <w:rsid w:val="00FA6FA8"/>
    <w:rsid w:val="00FA7A5D"/>
    <w:rsid w:val="00FB2315"/>
    <w:rsid w:val="00FB41EE"/>
    <w:rsid w:val="00FB4F3B"/>
    <w:rsid w:val="00FB5114"/>
    <w:rsid w:val="00FB6D4A"/>
    <w:rsid w:val="00FB72CA"/>
    <w:rsid w:val="00FC100D"/>
    <w:rsid w:val="00FC1FAC"/>
    <w:rsid w:val="00FC2624"/>
    <w:rsid w:val="00FC56C3"/>
    <w:rsid w:val="00FC7A4F"/>
    <w:rsid w:val="00FD0A7A"/>
    <w:rsid w:val="00FD2A66"/>
    <w:rsid w:val="00FD3D19"/>
    <w:rsid w:val="00FD480B"/>
    <w:rsid w:val="00FD55B4"/>
    <w:rsid w:val="00FD5B5B"/>
    <w:rsid w:val="00FE0883"/>
    <w:rsid w:val="00FE36DE"/>
    <w:rsid w:val="00FE6A37"/>
    <w:rsid w:val="00FF2966"/>
    <w:rsid w:val="00FF30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o:colormenu v:ext="edit" fill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2A5"/>
    <w:pPr>
      <w:spacing w:before="360"/>
    </w:pPr>
    <w:rPr>
      <w:rFonts w:eastAsia="MS Mincho"/>
      <w:sz w:val="24"/>
      <w:szCs w:val="24"/>
      <w:lang w:val="en-GB" w:eastAsia="ja-JP"/>
    </w:rPr>
  </w:style>
  <w:style w:type="paragraph" w:styleId="Heading1">
    <w:name w:val="heading 1"/>
    <w:basedOn w:val="Normal"/>
    <w:link w:val="Heading1Char"/>
    <w:uiPriority w:val="9"/>
    <w:qFormat/>
    <w:rsid w:val="00B40667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02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02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02A5"/>
    <w:rPr>
      <w:rFonts w:ascii="Calibri" w:eastAsia="MS Mincho" w:hAnsi="Calibri" w:cs="Times New Roman"/>
      <w:sz w:val="20"/>
      <w:szCs w:val="20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2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2A5"/>
    <w:rPr>
      <w:rFonts w:ascii="Calibri" w:eastAsia="MS Mincho" w:hAnsi="Calibri" w:cs="Times New Roman"/>
      <w:b/>
      <w:bCs/>
      <w:sz w:val="20"/>
      <w:szCs w:val="20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2A5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2A5"/>
    <w:rPr>
      <w:rFonts w:ascii="Tahoma" w:eastAsia="MS Mincho" w:hAnsi="Tahoma" w:cs="Tahoma"/>
      <w:sz w:val="16"/>
      <w:szCs w:val="16"/>
      <w:lang w:val="en-GB" w:eastAsia="ja-JP"/>
    </w:rPr>
  </w:style>
  <w:style w:type="paragraph" w:customStyle="1" w:styleId="Bullet1">
    <w:name w:val="Bullet 1"/>
    <w:basedOn w:val="Normal"/>
    <w:qFormat/>
    <w:rsid w:val="009A025F"/>
    <w:pPr>
      <w:numPr>
        <w:numId w:val="1"/>
      </w:numPr>
      <w:spacing w:before="120" w:after="120"/>
    </w:pPr>
  </w:style>
  <w:style w:type="paragraph" w:styleId="ListParagraph">
    <w:name w:val="List Paragraph"/>
    <w:basedOn w:val="Normal"/>
    <w:uiPriority w:val="34"/>
    <w:qFormat/>
    <w:rsid w:val="0035306A"/>
    <w:pPr>
      <w:ind w:left="720"/>
    </w:pPr>
  </w:style>
  <w:style w:type="paragraph" w:styleId="NormalWeb">
    <w:name w:val="Normal (Web)"/>
    <w:basedOn w:val="Normal"/>
    <w:uiPriority w:val="99"/>
    <w:unhideWhenUsed/>
    <w:rsid w:val="005F4D50"/>
    <w:pPr>
      <w:spacing w:before="100" w:beforeAutospacing="1" w:after="100" w:afterAutospacing="1"/>
    </w:pPr>
    <w:rPr>
      <w:rFonts w:ascii="Times New Roman" w:eastAsia="Times New Roman" w:hAnsi="Times New Roman"/>
      <w:lang w:val="en-US" w:eastAsia="en-US"/>
    </w:rPr>
  </w:style>
  <w:style w:type="table" w:styleId="TableGrid">
    <w:name w:val="Table Grid"/>
    <w:basedOn w:val="TableNormal"/>
    <w:uiPriority w:val="59"/>
    <w:rsid w:val="00F41012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2">
    <w:name w:val="Light Shading Accent 2"/>
    <w:basedOn w:val="TableNormal"/>
    <w:uiPriority w:val="60"/>
    <w:rsid w:val="00F41012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-Accent11">
    <w:name w:val="Light Shading - Accent 11"/>
    <w:basedOn w:val="TableNormal"/>
    <w:uiPriority w:val="60"/>
    <w:rsid w:val="00F41012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Hyperlink">
    <w:name w:val="Hyperlink"/>
    <w:basedOn w:val="DefaultParagraphFont"/>
    <w:uiPriority w:val="99"/>
    <w:unhideWhenUsed/>
    <w:rsid w:val="000F4A21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40667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B40667"/>
  </w:style>
  <w:style w:type="paragraph" w:styleId="Revision">
    <w:name w:val="Revision"/>
    <w:hidden/>
    <w:uiPriority w:val="99"/>
    <w:semiHidden/>
    <w:rsid w:val="00191FE5"/>
    <w:rPr>
      <w:rFonts w:eastAsia="MS Mincho"/>
      <w:sz w:val="24"/>
      <w:szCs w:val="24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597ABD"/>
    <w:pPr>
      <w:tabs>
        <w:tab w:val="center" w:pos="4680"/>
        <w:tab w:val="right" w:pos="9360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597ABD"/>
    <w:rPr>
      <w:rFonts w:eastAsia="MS Mincho"/>
      <w:sz w:val="24"/>
      <w:szCs w:val="24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597ABD"/>
    <w:pPr>
      <w:tabs>
        <w:tab w:val="center" w:pos="4680"/>
        <w:tab w:val="right" w:pos="936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597ABD"/>
    <w:rPr>
      <w:rFonts w:eastAsia="MS Mincho"/>
      <w:sz w:val="24"/>
      <w:szCs w:val="24"/>
      <w:lang w:val="en-GB" w:eastAsia="ja-JP"/>
    </w:rPr>
  </w:style>
  <w:style w:type="character" w:customStyle="1" w:styleId="ref-journal">
    <w:name w:val="ref-journal"/>
    <w:basedOn w:val="DefaultParagraphFont"/>
    <w:rsid w:val="008F6FEC"/>
  </w:style>
  <w:style w:type="character" w:customStyle="1" w:styleId="ref-vol">
    <w:name w:val="ref-vol"/>
    <w:basedOn w:val="DefaultParagraphFont"/>
    <w:rsid w:val="008F6FEC"/>
  </w:style>
  <w:style w:type="character" w:styleId="HTMLCite">
    <w:name w:val="HTML Cite"/>
    <w:basedOn w:val="DefaultParagraphFont"/>
    <w:uiPriority w:val="99"/>
    <w:semiHidden/>
    <w:unhideWhenUsed/>
    <w:rsid w:val="00747F72"/>
    <w:rPr>
      <w:i/>
      <w:iCs/>
    </w:rPr>
  </w:style>
  <w:style w:type="character" w:customStyle="1" w:styleId="cit-source">
    <w:name w:val="cit-source"/>
    <w:basedOn w:val="DefaultParagraphFont"/>
    <w:rsid w:val="00747F72"/>
  </w:style>
  <w:style w:type="character" w:customStyle="1" w:styleId="cit-pub-date">
    <w:name w:val="cit-pub-date"/>
    <w:basedOn w:val="DefaultParagraphFont"/>
    <w:rsid w:val="00747F72"/>
  </w:style>
  <w:style w:type="character" w:customStyle="1" w:styleId="cit-vol6">
    <w:name w:val="cit-vol6"/>
    <w:basedOn w:val="DefaultParagraphFont"/>
    <w:rsid w:val="00747F72"/>
  </w:style>
  <w:style w:type="character" w:customStyle="1" w:styleId="cit-fpage">
    <w:name w:val="cit-fpage"/>
    <w:basedOn w:val="DefaultParagraphFont"/>
    <w:rsid w:val="00747F72"/>
  </w:style>
  <w:style w:type="character" w:styleId="Strong">
    <w:name w:val="Strong"/>
    <w:basedOn w:val="DefaultParagraphFont"/>
    <w:uiPriority w:val="22"/>
    <w:qFormat/>
    <w:rsid w:val="00D02023"/>
    <w:rPr>
      <w:b/>
      <w:bCs/>
    </w:rPr>
  </w:style>
  <w:style w:type="character" w:styleId="Emphasis">
    <w:name w:val="Emphasis"/>
    <w:basedOn w:val="DefaultParagraphFont"/>
    <w:uiPriority w:val="20"/>
    <w:qFormat/>
    <w:rsid w:val="00D02023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BB3B5E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2A5"/>
    <w:pPr>
      <w:spacing w:before="360"/>
    </w:pPr>
    <w:rPr>
      <w:rFonts w:eastAsia="MS Mincho"/>
      <w:sz w:val="24"/>
      <w:szCs w:val="24"/>
      <w:lang w:val="en-GB" w:eastAsia="ja-JP"/>
    </w:rPr>
  </w:style>
  <w:style w:type="paragraph" w:styleId="Heading1">
    <w:name w:val="heading 1"/>
    <w:basedOn w:val="Normal"/>
    <w:link w:val="Heading1Char"/>
    <w:uiPriority w:val="9"/>
    <w:qFormat/>
    <w:rsid w:val="00B40667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02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02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02A5"/>
    <w:rPr>
      <w:rFonts w:ascii="Calibri" w:eastAsia="MS Mincho" w:hAnsi="Calibri" w:cs="Times New Roman"/>
      <w:sz w:val="20"/>
      <w:szCs w:val="20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2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2A5"/>
    <w:rPr>
      <w:rFonts w:ascii="Calibri" w:eastAsia="MS Mincho" w:hAnsi="Calibri" w:cs="Times New Roman"/>
      <w:b/>
      <w:bCs/>
      <w:sz w:val="20"/>
      <w:szCs w:val="20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2A5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2A5"/>
    <w:rPr>
      <w:rFonts w:ascii="Tahoma" w:eastAsia="MS Mincho" w:hAnsi="Tahoma" w:cs="Tahoma"/>
      <w:sz w:val="16"/>
      <w:szCs w:val="16"/>
      <w:lang w:val="en-GB" w:eastAsia="ja-JP"/>
    </w:rPr>
  </w:style>
  <w:style w:type="paragraph" w:customStyle="1" w:styleId="Bullet1">
    <w:name w:val="Bullet 1"/>
    <w:basedOn w:val="Normal"/>
    <w:qFormat/>
    <w:rsid w:val="009A025F"/>
    <w:pPr>
      <w:numPr>
        <w:numId w:val="1"/>
      </w:numPr>
      <w:spacing w:before="120" w:after="120"/>
    </w:pPr>
  </w:style>
  <w:style w:type="paragraph" w:styleId="ListParagraph">
    <w:name w:val="List Paragraph"/>
    <w:basedOn w:val="Normal"/>
    <w:uiPriority w:val="34"/>
    <w:qFormat/>
    <w:rsid w:val="0035306A"/>
    <w:pPr>
      <w:ind w:left="720"/>
    </w:pPr>
  </w:style>
  <w:style w:type="paragraph" w:styleId="NormalWeb">
    <w:name w:val="Normal (Web)"/>
    <w:basedOn w:val="Normal"/>
    <w:uiPriority w:val="99"/>
    <w:unhideWhenUsed/>
    <w:rsid w:val="005F4D50"/>
    <w:pPr>
      <w:spacing w:before="100" w:beforeAutospacing="1" w:after="100" w:afterAutospacing="1"/>
    </w:pPr>
    <w:rPr>
      <w:rFonts w:ascii="Times New Roman" w:eastAsia="Times New Roman" w:hAnsi="Times New Roman"/>
      <w:lang w:val="en-US" w:eastAsia="en-US"/>
    </w:rPr>
  </w:style>
  <w:style w:type="table" w:styleId="TableGrid">
    <w:name w:val="Table Grid"/>
    <w:basedOn w:val="TableNormal"/>
    <w:uiPriority w:val="59"/>
    <w:rsid w:val="00F41012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LightShading-Accent2">
    <w:name w:val="Light Shading Accent 2"/>
    <w:basedOn w:val="TableNormal"/>
    <w:uiPriority w:val="60"/>
    <w:rsid w:val="00F41012"/>
    <w:rPr>
      <w:color w:val="943634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-Accent11">
    <w:name w:val="Light Shading - Accent 11"/>
    <w:basedOn w:val="TableNormal"/>
    <w:uiPriority w:val="60"/>
    <w:rsid w:val="00F41012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Hyperlink">
    <w:name w:val="Hyperlink"/>
    <w:basedOn w:val="DefaultParagraphFont"/>
    <w:uiPriority w:val="99"/>
    <w:unhideWhenUsed/>
    <w:rsid w:val="000F4A21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40667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B40667"/>
  </w:style>
  <w:style w:type="paragraph" w:styleId="Revision">
    <w:name w:val="Revision"/>
    <w:hidden/>
    <w:uiPriority w:val="99"/>
    <w:semiHidden/>
    <w:rsid w:val="00191FE5"/>
    <w:rPr>
      <w:rFonts w:eastAsia="MS Mincho"/>
      <w:sz w:val="24"/>
      <w:szCs w:val="24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597ABD"/>
    <w:pPr>
      <w:tabs>
        <w:tab w:val="center" w:pos="4680"/>
        <w:tab w:val="right" w:pos="9360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597ABD"/>
    <w:rPr>
      <w:rFonts w:eastAsia="MS Mincho"/>
      <w:sz w:val="24"/>
      <w:szCs w:val="24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597ABD"/>
    <w:pPr>
      <w:tabs>
        <w:tab w:val="center" w:pos="4680"/>
        <w:tab w:val="right" w:pos="936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597ABD"/>
    <w:rPr>
      <w:rFonts w:eastAsia="MS Mincho"/>
      <w:sz w:val="24"/>
      <w:szCs w:val="24"/>
      <w:lang w:val="en-GB" w:eastAsia="ja-JP"/>
    </w:rPr>
  </w:style>
  <w:style w:type="character" w:customStyle="1" w:styleId="ref-journal">
    <w:name w:val="ref-journal"/>
    <w:basedOn w:val="DefaultParagraphFont"/>
    <w:rsid w:val="008F6FEC"/>
  </w:style>
  <w:style w:type="character" w:customStyle="1" w:styleId="ref-vol">
    <w:name w:val="ref-vol"/>
    <w:basedOn w:val="DefaultParagraphFont"/>
    <w:rsid w:val="008F6FEC"/>
  </w:style>
  <w:style w:type="character" w:styleId="HTMLCite">
    <w:name w:val="HTML Cite"/>
    <w:basedOn w:val="DefaultParagraphFont"/>
    <w:uiPriority w:val="99"/>
    <w:semiHidden/>
    <w:unhideWhenUsed/>
    <w:rsid w:val="00747F72"/>
    <w:rPr>
      <w:i/>
      <w:iCs/>
    </w:rPr>
  </w:style>
  <w:style w:type="character" w:customStyle="1" w:styleId="cit-source">
    <w:name w:val="cit-source"/>
    <w:basedOn w:val="DefaultParagraphFont"/>
    <w:rsid w:val="00747F72"/>
  </w:style>
  <w:style w:type="character" w:customStyle="1" w:styleId="cit-pub-date">
    <w:name w:val="cit-pub-date"/>
    <w:basedOn w:val="DefaultParagraphFont"/>
    <w:rsid w:val="00747F72"/>
  </w:style>
  <w:style w:type="character" w:customStyle="1" w:styleId="cit-vol6">
    <w:name w:val="cit-vol6"/>
    <w:basedOn w:val="DefaultParagraphFont"/>
    <w:rsid w:val="00747F72"/>
  </w:style>
  <w:style w:type="character" w:customStyle="1" w:styleId="cit-fpage">
    <w:name w:val="cit-fpage"/>
    <w:basedOn w:val="DefaultParagraphFont"/>
    <w:rsid w:val="00747F72"/>
  </w:style>
  <w:style w:type="character" w:styleId="Strong">
    <w:name w:val="Strong"/>
    <w:basedOn w:val="DefaultParagraphFont"/>
    <w:uiPriority w:val="22"/>
    <w:qFormat/>
    <w:rsid w:val="00D02023"/>
    <w:rPr>
      <w:b/>
      <w:bCs/>
    </w:rPr>
  </w:style>
  <w:style w:type="character" w:styleId="Emphasis">
    <w:name w:val="Emphasis"/>
    <w:basedOn w:val="DefaultParagraphFont"/>
    <w:uiPriority w:val="20"/>
    <w:qFormat/>
    <w:rsid w:val="00D02023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BB3B5E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4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1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4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032151">
          <w:marLeft w:val="994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20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221649">
          <w:marLeft w:val="994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0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99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16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132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82771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453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015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19CFCFF-D749-4C1C-BE4F-23BE7535A8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C10</dc:creator>
  <cp:lastModifiedBy>Wendy Sacks</cp:lastModifiedBy>
  <cp:revision>3</cp:revision>
  <cp:lastPrinted>2014-10-29T16:45:00Z</cp:lastPrinted>
  <dcterms:created xsi:type="dcterms:W3CDTF">2014-11-18T17:02:00Z</dcterms:created>
  <dcterms:modified xsi:type="dcterms:W3CDTF">2014-11-18T17:03:00Z</dcterms:modified>
</cp:coreProperties>
</file>